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dditional File 1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sz w:val="20"/>
          <w:lang w:val="en-US"/>
        </w:rPr>
        <w:t xml:space="preserve">Paper: </w:t>
      </w:r>
      <w:r>
        <w:rPr>
          <w:rFonts w:cs="Arial" w:ascii="Arial" w:hAnsi="Arial"/>
          <w:iCs/>
          <w:sz w:val="20"/>
          <w:lang w:val="en-US"/>
        </w:rPr>
        <w:t xml:space="preserve">Skapinakis et al. </w:t>
      </w:r>
      <w:r>
        <w:rPr>
          <w:rFonts w:cs="Arial" w:ascii="Arial" w:hAnsi="Arial"/>
          <w:bCs/>
          <w:sz w:val="20"/>
          <w:lang w:val="en-US"/>
        </w:rPr>
        <w:t xml:space="preserve">Efficacy and </w:t>
      </w:r>
      <w:r>
        <w:rPr>
          <w:rFonts w:cs="Arial" w:ascii="Arial" w:hAnsi="Arial"/>
          <w:bCs/>
          <w:sz w:val="20"/>
          <w:lang w:val="en-GB"/>
        </w:rPr>
        <w:t>acceptability</w:t>
      </w:r>
      <w:r>
        <w:rPr>
          <w:rFonts w:cs="Arial" w:ascii="Arial" w:hAnsi="Arial"/>
          <w:bCs/>
          <w:sz w:val="20"/>
          <w:lang w:val="en-US"/>
        </w:rPr>
        <w:t xml:space="preserve"> of selective serotonin reuptake inhibitors for the treatment of depression in Parkinson’s Disease: Systematic review and meta-analysis of randomized controlled trials.</w:t>
      </w:r>
    </w:p>
    <w:p>
      <w:pPr>
        <w:pStyle w:val="Normal"/>
        <w:spacing w:before="96" w:after="0"/>
        <w:jc w:val="center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Normal"/>
        <w:spacing w:before="96" w:after="0"/>
        <w:jc w:val="center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1: Table of Excluded Studies (N=14)</w:t>
      </w:r>
    </w:p>
    <w:p>
      <w:pPr>
        <w:pStyle w:val="Normal"/>
        <w:spacing w:before="96" w:after="0"/>
        <w:jc w:val="center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32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11429"/>
        <w:gridCol w:w="1380"/>
      </w:tblGrid>
      <w:tr>
        <w:trPr>
          <w:trHeight w:val="454" w:hRule="atLeast"/>
        </w:trPr>
        <w:tc>
          <w:tcPr>
            <w:tcW w:w="439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429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US"/>
              </w:rPr>
              <w:t>Study</w:t>
            </w:r>
          </w:p>
        </w:tc>
        <w:tc>
          <w:tcPr>
            <w:tcW w:w="1380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son for Exclusion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rsland D, Larsen JP, Lim NG, Wermuth L, Bech P.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drenoreceptor antagonism and serotonin reuptake inhibition in patients with Parkinson disease and depression. Nord J Psychiatry 2000;54(6):411-415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eravolo R, Nuti A, Piccinni A, Dell’Agnello G, Bellini G, Gambaccini G, Dell’Osso L, Murri L, Bonuccelli U. Paroxetine in Parkinson’s disease: Effects on motor and depressive symptoms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Neurology 2000;55(8):1216-1218. 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3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ll’Agnello, Ceravolo R,  Nuti A, Bellini G, Piccinni A, D’Avino C, Dell’Osso L, Bonuccelli U. SSRIs do not worsen Parkinson’s disease: evidence from an open-label, prospective study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Clin Neuropharmacol. 2001;24(4):221-227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4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user RA, Zesiewicz TA. Sertraline for the treatment of depression in Parkinson’s disease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Mov Disord. 1997:12(5):756-759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5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Kulisevsky J, Pagonabarraga J, Pascual-Sedano B, Gironell A, Garcia-Sanchez C, Martinez-Corral M. Motor changes during sertraline treatment in depressed patients with Parkinson’s disease. Europ J Neurol 2008;15:953-959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6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rino S, Sessa E, Di Lorenzo G, Digangi G, Alagna A, Bramanti P, Di Bella P. Sertraline in the treatment of depressive disorders in patients with Parkinson’s disease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Neurol Sci. 2008;29(6):391-395.  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7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Meara RJ, Howmick BK, Hobson JP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 open uncontrolled study of the use of sertraline in the treatment of depression in Parkinson’s disease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J Serotonin Research 1996;4:243-249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8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za M, Marin H, Kaufman K, Mark M, Lauritano M. Citalopram treatment of depression in Parkinson’s disease: the impact on anxiety, disability and cognition. J Neuropsychiatry Clin Neurosci 2004;16(3):315-319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9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Montastruc JL, Fabre N, Blin O, Senard JM, Rascol O, Rascol A. Does fluoxetine aggravate Parkinson’s disease? A pilot prospective study. Mov Disord. 1995;10(3):355-357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10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ampello L, Chiechio S, Raffaele R, Vecchio I, Nicoletti F. The SSRI citalopram improves bradykinesia in patients with Parkinson’s disease treated with L-dopa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Clin Neuropharmacology 2002;25(1):21-24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, b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11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ihmer Z, Satori M, Pestality P. Selegiline-citalopram combination in patients with Parkinson’s disease and major depression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Int J Psych Clin Pract 2000;4:123-125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12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ei S, Antonini A, Canesi M, Zecchinelli A, Mariani CB, Pezzoli G. Tolerability of paroxetine in Parkinson’s disease: a prospective study. Mov Disord. 2000;15(5):986-989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13</w:t>
            </w:r>
          </w:p>
        </w:tc>
        <w:tc>
          <w:tcPr>
            <w:tcW w:w="11429" w:type="dxa"/>
            <w:tcBorders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Weintraub D, Taraborelli D, Morales KH, Duda JE, Katz IR, Stern MB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scitalopram for major depression in Parkinson’s disease: an open label, flexible-dosage study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J Neuropsychiatry Clin Neurosci. 2006;18(3):377-383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43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l-PL"/>
              </w:rPr>
              <w:t>14</w:t>
            </w:r>
          </w:p>
        </w:tc>
        <w:tc>
          <w:tcPr>
            <w:tcW w:w="11429" w:type="dxa"/>
            <w:tcBorders/>
            <w:shd w:fill="C0C0C0" w:val="clear"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ittgens W, Donath O, Trenckmann U. Treatment of depressive syndromes in Parkinson’s disease (PD) with paroxetine.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Mov Disord. 1997;12(suppl 1):128.</w:t>
            </w:r>
          </w:p>
        </w:tc>
        <w:tc>
          <w:tcPr>
            <w:tcW w:w="138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96" w:after="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248" w:type="dxa"/>
            <w:gridSpan w:val="3"/>
            <w:tcBorders>
              <w:top w:val="single" w:sz="12" w:space="0" w:color="008080"/>
            </w:tcBorders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pl-PL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uncontrolled study</w:t>
            </w:r>
          </w:p>
        </w:tc>
      </w:tr>
      <w:tr>
        <w:trPr>
          <w:trHeight w:val="227" w:hRule="atLeast"/>
        </w:trPr>
        <w:tc>
          <w:tcPr>
            <w:tcW w:w="13248" w:type="dxa"/>
            <w:gridSpan w:val="3"/>
            <w:tcBorders/>
            <w:shd w:fill="C0C0C0" w:val="clear"/>
          </w:tcPr>
          <w:p>
            <w:pPr>
              <w:pStyle w:val="Normal"/>
              <w:spacing w:before="96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on-depressed patients includ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5:05:00Z</dcterms:created>
  <dc:creator>Petros</dc:creator>
  <dc:description/>
  <dc:language>en-US</dc:language>
  <cp:lastModifiedBy>Petros</cp:lastModifiedBy>
  <dcterms:modified xsi:type="dcterms:W3CDTF">2010-06-14T15:08:00Z</dcterms:modified>
  <cp:revision>1</cp:revision>
  <dc:subject/>
  <dc:title/>
</cp:coreProperties>
</file>